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36289" w14:textId="4CD143DE" w:rsidR="005A4A49" w:rsidRDefault="006713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250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6713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786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73DB5">
        <w:rPr>
          <w:rFonts w:ascii="Times New Roman" w:hAnsi="Times New Roman" w:cs="Times New Roman"/>
          <w:sz w:val="24"/>
          <w:szCs w:val="24"/>
          <w:lang w:val="en-US"/>
        </w:rPr>
        <w:t>odes for entitlement to reimbursement for medicine expenses</w:t>
      </w:r>
      <w:r w:rsidR="007478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AE380C" w14:textId="77777777" w:rsidR="006713A7" w:rsidRDefault="006713A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8402F" w14:paraId="5F015EF9" w14:textId="77777777" w:rsidTr="00D00AE6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02366" w14:textId="24D6400A" w:rsidR="0088402F" w:rsidRDefault="0088402F" w:rsidP="00642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e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AC104" w14:textId="04A6560C" w:rsidR="0088402F" w:rsidRDefault="0088402F" w:rsidP="00642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BA2CD" w14:textId="3D715AB6" w:rsidR="0088402F" w:rsidRDefault="0088402F" w:rsidP="00642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</w:t>
            </w:r>
          </w:p>
        </w:tc>
      </w:tr>
      <w:tr w:rsidR="0088402F" w14:paraId="593C2C54" w14:textId="77777777" w:rsidTr="00D00AE6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561C1" w14:textId="05955CA9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atinib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40726" w14:textId="6D4C9A51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31513" w14:textId="49FC8983" w:rsidR="007A0109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88402F" w14:paraId="488E7A9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47D75B8" w14:textId="4E54CD88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lotini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C1A0091" w14:textId="7F5A6B89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C9483BB" w14:textId="78842423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88402F" w14:paraId="4C37D83D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D01F502" w14:textId="2750D457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sutini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F2114C2" w14:textId="76BEEDFC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32637CE" w14:textId="0FD956A6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88402F" w14:paraId="69D32601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56F8669" w14:textId="29D9D05A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tini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2843359" w14:textId="4960B121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4B2C8EE" w14:textId="5AA8E7B4" w:rsidR="0088402F" w:rsidRPr="00C3103C" w:rsidRDefault="007A010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</w:tr>
      <w:tr w:rsidR="00584917" w14:paraId="2139EADD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C7CF4F7" w14:textId="77777777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0CE99FF" w14:textId="29AAD3BA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ther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tologic</w:t>
            </w:r>
            <w:r w:rsidR="00972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  <w:proofErr w:type="spellEnd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ignanci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0F6A58D" w14:textId="21BB64CF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</w:tr>
      <w:tr w:rsidR="0088402F" w14:paraId="37E7C991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465E282" w14:textId="06F6FD6F" w:rsidR="0088402F" w:rsidRPr="00C3103C" w:rsidRDefault="004C6F7C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r w:rsidR="00AD6299"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epolizuma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3AF6F84" w14:textId="795A911F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C55F012" w14:textId="7222399C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, 297</w:t>
            </w:r>
          </w:p>
        </w:tc>
      </w:tr>
      <w:tr w:rsidR="00B217A0" w14:paraId="5C0562EF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3EF4DE7" w14:textId="77777777" w:rsidR="00B217A0" w:rsidRPr="00C3103C" w:rsidRDefault="00B217A0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E8C7D46" w14:textId="50E84D79" w:rsidR="00B217A0" w:rsidRPr="00C3103C" w:rsidRDefault="00B217A0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asthma and similar chronic obstructive lung diseas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EAE9E8E" w14:textId="54078F23" w:rsidR="00B217A0" w:rsidRPr="00C3103C" w:rsidRDefault="00B217A0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</w:tr>
      <w:tr w:rsidR="0088402F" w14:paraId="67D0820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22C9039" w14:textId="3CCD14A4" w:rsidR="0088402F" w:rsidRPr="00CC1EE1" w:rsidRDefault="004C6F7C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Abatacept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adalimumab, anakinr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tanercept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golimum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xekizumab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Style w:val="highlightable"/>
                <w:rFonts w:ascii="unset" w:hAnsi="unset"/>
                <w:color w:val="000000"/>
              </w:rPr>
              <w:t>nfliximab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sarilum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ecukin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ertolizumab pegol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ocilizuma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2A5BEAA" w14:textId="5B09D6F2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ism, arthriti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B903F12" w14:textId="4C3F08BA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</w:tr>
      <w:tr w:rsidR="00AD6299" w14:paraId="0BAA0C51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215D61E" w14:textId="16561F09" w:rsidR="00AD6299" w:rsidRPr="00C3103C" w:rsidRDefault="00AF61F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61F7">
              <w:rPr>
                <w:rFonts w:ascii="Times New Roman" w:hAnsi="Times New Roman" w:cs="Times New Roman"/>
                <w:sz w:val="24"/>
                <w:szCs w:val="24"/>
              </w:rPr>
              <w:t>Baricitinib</w:t>
            </w:r>
            <w:r w:rsidR="00AD6299" w:rsidRPr="00C310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D6299" w:rsidRPr="00C3103C">
              <w:rPr>
                <w:rFonts w:ascii="Times New Roman" w:hAnsi="Times New Roman" w:cs="Times New Roman"/>
                <w:sz w:val="24"/>
                <w:szCs w:val="24"/>
              </w:rPr>
              <w:t>p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6299" w:rsidRPr="00C3103C">
              <w:rPr>
                <w:rFonts w:ascii="Times New Roman" w:hAnsi="Times New Roman" w:cs="Times New Roman"/>
                <w:sz w:val="24"/>
                <w:szCs w:val="24"/>
              </w:rPr>
              <w:t>itini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AC3F312" w14:textId="052E16FE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A50DFE3" w14:textId="5434BAEE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, 298, 3029</w:t>
            </w:r>
          </w:p>
        </w:tc>
      </w:tr>
      <w:tr w:rsidR="00AD6299" w14:paraId="3129221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D9AB382" w14:textId="1C388C86" w:rsidR="00AD6299" w:rsidRPr="00CC1EE1" w:rsidRDefault="00AF61F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Abatacept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adalimumab, anakinr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tanercept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golimum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xekizumab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Style w:val="highlightable"/>
                <w:rFonts w:ascii="unset" w:hAnsi="unset"/>
                <w:color w:val="000000"/>
              </w:rPr>
              <w:t>nfliximab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sarilum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ecukinu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ertolizumab peg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C6F7C">
              <w:rPr>
                <w:rFonts w:ascii="Times New Roman" w:hAnsi="Times New Roman" w:cs="Times New Roman"/>
                <w:sz w:val="24"/>
                <w:szCs w:val="24"/>
              </w:rPr>
              <w:t>ocilizumab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F61F7">
              <w:rPr>
                <w:rFonts w:ascii="Times New Roman" w:hAnsi="Times New Roman" w:cs="Times New Roman"/>
                <w:sz w:val="24"/>
                <w:szCs w:val="24"/>
              </w:rPr>
              <w:t>stekinuma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2E551E0" w14:textId="02C32A37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ic diseas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282DB70" w14:textId="1437382E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</w:tr>
      <w:tr w:rsidR="00976C87" w14:paraId="16E85C89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B5A670C" w14:textId="2CA8F5D7" w:rsidR="00976C87" w:rsidRPr="00C3103C" w:rsidRDefault="00AF61F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61F7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6300104" w14:textId="1CC74900" w:rsidR="00976C87" w:rsidRPr="00C3103C" w:rsidRDefault="00976C8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iti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AA3BF23" w14:textId="0708EB57" w:rsidR="00976C87" w:rsidRPr="00C3103C" w:rsidRDefault="00976C8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</w:tr>
      <w:tr w:rsidR="00AD6299" w14:paraId="7CA9F8E7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A054FDC" w14:textId="10AA5B46" w:rsidR="00AD6299" w:rsidRPr="00C3103C" w:rsidRDefault="00AF61F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61F7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r w:rsidRPr="00AF6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8D56EE3" w14:textId="41E401F8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eumatoid arthritis/colitis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os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F0BA445" w14:textId="632C5923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5</w:t>
            </w:r>
          </w:p>
        </w:tc>
      </w:tr>
      <w:tr w:rsidR="00584917" w14:paraId="3585D977" w14:textId="77777777" w:rsidTr="00CB2507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68A9" w14:textId="77777777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6D145" w14:textId="212C586D" w:rsidR="00584917" w:rsidRPr="00C3103C" w:rsidRDefault="00B217A0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s, rheumatic arthritis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imilar conditions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70E8B" w14:textId="4DB894C5" w:rsidR="00584917" w:rsidRPr="00C3103C" w:rsidRDefault="00B217A0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</w:tr>
      <w:tr w:rsidR="00EF1A6F" w14:paraId="2567A230" w14:textId="77777777" w:rsidTr="00CB2507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FC810" w14:textId="4D6D1E52" w:rsidR="00EF1A6F" w:rsidRPr="00CC1EE1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alimumab, golimumab, </w:t>
            </w:r>
            <w:r w:rsidR="007009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00926">
              <w:rPr>
                <w:rStyle w:val="highlightable"/>
                <w:rFonts w:ascii="unset" w:hAnsi="unset"/>
                <w:color w:val="000000"/>
              </w:rPr>
              <w:t>nfliximab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9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700926" w:rsidRPr="00700926">
              <w:rPr>
                <w:rFonts w:ascii="Times New Roman" w:hAnsi="Times New Roman" w:cs="Times New Roman"/>
                <w:sz w:val="24"/>
                <w:szCs w:val="24"/>
              </w:rPr>
              <w:t>stekinumab</w:t>
            </w:r>
          </w:p>
          <w:p w14:paraId="4CFC2548" w14:textId="1D5E5CEA" w:rsidR="00EF1A6F" w:rsidRPr="00CC1EE1" w:rsidRDefault="00700926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00926">
              <w:rPr>
                <w:rFonts w:ascii="Times New Roman" w:hAnsi="Times New Roman" w:cs="Times New Roman"/>
                <w:sz w:val="24"/>
                <w:szCs w:val="24"/>
              </w:rPr>
              <w:t>edolizumab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190C" w14:textId="4E6C3FC6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hn disease/colitis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osa</w:t>
            </w:r>
            <w:proofErr w:type="spellEnd"/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08554" w14:textId="69EBB0B1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, 3042</w:t>
            </w:r>
          </w:p>
        </w:tc>
      </w:tr>
      <w:tr w:rsidR="00C70D1D" w14:paraId="177FAE66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07088C9" w14:textId="77777777" w:rsidR="00C70D1D" w:rsidRPr="00C3103C" w:rsidRDefault="00C70D1D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383C4E80" w14:textId="128FFED2" w:rsidR="00C70D1D" w:rsidRPr="00C3103C" w:rsidRDefault="00C70D1D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itis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osa</w:t>
            </w:r>
            <w:proofErr w:type="spellEnd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ohn dise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C9C6946" w14:textId="3AAC756F" w:rsidR="00C70D1D" w:rsidRPr="00C3103C" w:rsidRDefault="00C70D1D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</w:tr>
      <w:tr w:rsidR="0088402F" w14:paraId="6560BED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5B9F690" w14:textId="5958B63D" w:rsidR="00AD6299" w:rsidRPr="00CC1EE1" w:rsidRDefault="007027EC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7EC">
              <w:rPr>
                <w:rFonts w:ascii="Times New Roman" w:hAnsi="Times New Roman" w:cs="Times New Roman"/>
                <w:sz w:val="24"/>
                <w:szCs w:val="24"/>
              </w:rPr>
              <w:t>Dulaglutide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027EC">
              <w:rPr>
                <w:rFonts w:ascii="Times New Roman" w:hAnsi="Times New Roman" w:cs="Times New Roman"/>
                <w:sz w:val="24"/>
                <w:szCs w:val="24"/>
              </w:rPr>
              <w:t>xenat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  <w:r w:rsidRPr="007027EC">
              <w:rPr>
                <w:rFonts w:ascii="Times New Roman" w:hAnsi="Times New Roman" w:cs="Times New Roman"/>
                <w:sz w:val="24"/>
                <w:szCs w:val="24"/>
              </w:rPr>
              <w:t>ixisenatide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027EC">
              <w:rPr>
                <w:rFonts w:ascii="Times New Roman" w:hAnsi="Times New Roman" w:cs="Times New Roman"/>
                <w:sz w:val="24"/>
                <w:szCs w:val="24"/>
              </w:rPr>
              <w:t>iraglutide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D6299" w:rsidRPr="00CC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027EC">
              <w:rPr>
                <w:rFonts w:ascii="Times New Roman" w:hAnsi="Times New Roman" w:cs="Times New Roman"/>
                <w:sz w:val="24"/>
                <w:szCs w:val="24"/>
              </w:rPr>
              <w:t>emaglutide</w:t>
            </w:r>
          </w:p>
          <w:p w14:paraId="45196DB5" w14:textId="77777777" w:rsidR="0088402F" w:rsidRPr="00CC1EE1" w:rsidRDefault="0088402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B929BCE" w14:textId="6F712BE2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type 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27032FC" w14:textId="6F696001" w:rsidR="0088402F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, 346</w:t>
            </w:r>
          </w:p>
        </w:tc>
      </w:tr>
      <w:tr w:rsidR="00584917" w14:paraId="6DC3E23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7565DBD" w14:textId="77777777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756E10C" w14:textId="5AEA0AAC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, insuli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B044479" w14:textId="65A6808E" w:rsidR="00584917" w:rsidRPr="00C3103C" w:rsidRDefault="00584917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AD6299" w14:paraId="186FEC7A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29B77E1" w14:textId="5F4F4564" w:rsidR="00AD6299" w:rsidRPr="00C3103C" w:rsidRDefault="00F25BD3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BD3">
              <w:rPr>
                <w:rFonts w:ascii="Times New Roman" w:hAnsi="Times New Roman" w:cs="Times New Roman"/>
                <w:sz w:val="24"/>
                <w:szCs w:val="24"/>
              </w:rPr>
              <w:t>Febuxostat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152BC8B" w14:textId="0D8634C5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E17F71E" w14:textId="01FB1F4C" w:rsidR="00AD6299" w:rsidRPr="00C3103C" w:rsidRDefault="00AD629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</w:p>
        </w:tc>
      </w:tr>
      <w:tr w:rsidR="00780CCA" w14:paraId="2D95966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D97D1BF" w14:textId="77777777" w:rsidR="00780CCA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4568851" w14:textId="32223000" w:rsidR="00780CCA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6B8760C" w14:textId="3F60E6E7" w:rsidR="00780CCA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EF1A6F" w14:paraId="7CC5C6BD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DF725F5" w14:textId="4D4F0BF9" w:rsidR="00EF1A6F" w:rsidRPr="00C3103C" w:rsidRDefault="00F25BD3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BD3">
              <w:rPr>
                <w:rFonts w:ascii="Times New Roman" w:hAnsi="Times New Roman" w:cs="Times New Roman"/>
                <w:sz w:val="24"/>
                <w:szCs w:val="24"/>
              </w:rPr>
              <w:t>Febuxostat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D780270" w14:textId="6DEC5A52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</w:t>
            </w:r>
            <w:proofErr w:type="spellStart"/>
            <w:r w:rsidR="00972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uricaemi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0028C1C" w14:textId="328F8F04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</w:tr>
      <w:tr w:rsidR="00EF1A6F" w14:paraId="7817F227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C07CB26" w14:textId="14ADD660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2095390" w14:textId="6C7DB493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or tissue transplan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AD77E60" w14:textId="4D6C732F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EF1A6F" w14:paraId="0A34C578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4E277DF0" w14:textId="187B1289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C173FA6" w14:textId="287E4CE1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ypertensio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2F19D86" w14:textId="32B71330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</w:tr>
      <w:tr w:rsidR="00EF1A6F" w14:paraId="4B805EF0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E78F571" w14:textId="7649D7E1" w:rsidR="00EF1A6F" w:rsidRPr="00C3103C" w:rsidRDefault="008E00B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0B9">
              <w:rPr>
                <w:rFonts w:ascii="Times New Roman" w:hAnsi="Times New Roman" w:cs="Times New Roman"/>
                <w:sz w:val="24"/>
                <w:szCs w:val="24"/>
              </w:rPr>
              <w:t>Nalmefene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E00B9">
              <w:rPr>
                <w:rFonts w:ascii="Times New Roman" w:hAnsi="Times New Roman" w:cs="Times New Roman"/>
                <w:sz w:val="24"/>
                <w:szCs w:val="24"/>
              </w:rPr>
              <w:t>altrexone</w:t>
            </w:r>
          </w:p>
          <w:p w14:paraId="12015914" w14:textId="77777777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8C2FE39" w14:textId="6DCEE956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/opioid addictio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B9FC61F" w14:textId="52D0A5A1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</w:tr>
      <w:tr w:rsidR="00EF1A6F" w14:paraId="7EE2552D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14DE2CDF" w14:textId="1CBEE42B" w:rsidR="00EF1A6F" w:rsidRPr="00C3103C" w:rsidRDefault="008E00B9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0B9">
              <w:rPr>
                <w:rFonts w:ascii="Times New Roman" w:hAnsi="Times New Roman" w:cs="Times New Roman"/>
                <w:sz w:val="24"/>
                <w:szCs w:val="24"/>
              </w:rPr>
              <w:t>Eliglustat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>, imiglu</w:t>
            </w:r>
            <w:r w:rsidR="00EC76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>era</w:t>
            </w:r>
            <w:r w:rsidR="00EC76A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76A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EC76A5" w:rsidRPr="00EC76A5">
              <w:rPr>
                <w:rFonts w:ascii="Times New Roman" w:hAnsi="Times New Roman" w:cs="Times New Roman"/>
                <w:sz w:val="24"/>
                <w:szCs w:val="24"/>
              </w:rPr>
              <w:t>elaglucerase alfa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A6C2607" w14:textId="56BE9C4E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cher dise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1FBAB2B" w14:textId="0B7A801E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, 333</w:t>
            </w:r>
          </w:p>
        </w:tc>
      </w:tr>
      <w:tr w:rsidR="00EF1A6F" w14:paraId="6949490D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21BD11C7" w14:textId="68B6D289" w:rsidR="00EF1A6F" w:rsidRPr="00C3103C" w:rsidRDefault="00EC76A5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6A5">
              <w:rPr>
                <w:rFonts w:ascii="Times New Roman" w:hAnsi="Times New Roman" w:cs="Times New Roman"/>
                <w:sz w:val="24"/>
                <w:szCs w:val="24"/>
              </w:rPr>
              <w:t>Colesevel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>lirokumab</w:t>
            </w:r>
            <w:r w:rsidR="007478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C76A5">
              <w:rPr>
                <w:rFonts w:ascii="Times New Roman" w:hAnsi="Times New Roman" w:cs="Times New Roman"/>
                <w:sz w:val="24"/>
                <w:szCs w:val="24"/>
              </w:rPr>
              <w:t>volocumab</w:t>
            </w:r>
          </w:p>
          <w:p w14:paraId="3AE406B2" w14:textId="77777777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8E19D46" w14:textId="350C429A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ial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holesterol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25B72A0" w14:textId="0186EA4E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, 345, 388</w:t>
            </w:r>
          </w:p>
        </w:tc>
      </w:tr>
      <w:tr w:rsidR="00EF1A6F" w14:paraId="6AB053B5" w14:textId="77777777" w:rsidTr="00D00AE6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BA7620F" w14:textId="5359A286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5F69DC7F" w14:textId="497B4CB9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hereditary lipid metabolism disorders (familial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holesterol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ype III </w:t>
            </w:r>
            <w:proofErr w:type="spellStart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oprotein</w:t>
            </w:r>
            <w:r w:rsidR="00747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B3CE87F" w14:textId="69445585" w:rsidR="00EF1A6F" w:rsidRPr="00C3103C" w:rsidRDefault="00780CCA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EF1A6F" w14:paraId="5F0E20D2" w14:textId="77777777" w:rsidTr="00D00AE6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11C3A" w14:textId="28E847BA" w:rsidR="00EF1A6F" w:rsidRPr="00C3103C" w:rsidRDefault="00EC76A5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6A5">
              <w:rPr>
                <w:rFonts w:ascii="Times New Roman" w:hAnsi="Times New Roman" w:cs="Times New Roman"/>
                <w:sz w:val="24"/>
                <w:szCs w:val="24"/>
              </w:rPr>
              <w:t>Metyrapone</w:t>
            </w:r>
            <w:r w:rsidR="00EF1A6F" w:rsidRPr="00C310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C76A5">
              <w:rPr>
                <w:rFonts w:ascii="Times New Roman" w:hAnsi="Times New Roman" w:cs="Times New Roman"/>
                <w:sz w:val="24"/>
                <w:szCs w:val="24"/>
              </w:rPr>
              <w:t>etoconazole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C080" w14:textId="26A62564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hing disease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9C9C3" w14:textId="56422550" w:rsidR="00EF1A6F" w:rsidRPr="00C3103C" w:rsidRDefault="00EF1A6F" w:rsidP="00CB25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, 3021</w:t>
            </w:r>
          </w:p>
        </w:tc>
      </w:tr>
    </w:tbl>
    <w:p w14:paraId="05CBAEA4" w14:textId="77777777" w:rsidR="006713A7" w:rsidRPr="006713A7" w:rsidRDefault="006713A7" w:rsidP="00CB250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3A7" w:rsidRPr="006713A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nse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A7"/>
    <w:rsid w:val="000D2E14"/>
    <w:rsid w:val="002E6078"/>
    <w:rsid w:val="0047472D"/>
    <w:rsid w:val="004C6F7C"/>
    <w:rsid w:val="00584917"/>
    <w:rsid w:val="005A4A49"/>
    <w:rsid w:val="00604EE7"/>
    <w:rsid w:val="00642234"/>
    <w:rsid w:val="006713A7"/>
    <w:rsid w:val="00700926"/>
    <w:rsid w:val="007027EC"/>
    <w:rsid w:val="00747863"/>
    <w:rsid w:val="00780CCA"/>
    <w:rsid w:val="007A0109"/>
    <w:rsid w:val="00810E60"/>
    <w:rsid w:val="008236E9"/>
    <w:rsid w:val="0088402F"/>
    <w:rsid w:val="008E00B9"/>
    <w:rsid w:val="009243F9"/>
    <w:rsid w:val="0097225C"/>
    <w:rsid w:val="00976C87"/>
    <w:rsid w:val="00AD6299"/>
    <w:rsid w:val="00AF61F7"/>
    <w:rsid w:val="00B217A0"/>
    <w:rsid w:val="00C1361B"/>
    <w:rsid w:val="00C3103C"/>
    <w:rsid w:val="00C70D1D"/>
    <w:rsid w:val="00C92868"/>
    <w:rsid w:val="00CB2507"/>
    <w:rsid w:val="00CC1EE1"/>
    <w:rsid w:val="00D00AE6"/>
    <w:rsid w:val="00D50AF1"/>
    <w:rsid w:val="00EC76A5"/>
    <w:rsid w:val="00EF1A6F"/>
    <w:rsid w:val="00F25BD3"/>
    <w:rsid w:val="00F3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8868"/>
  <w15:chartTrackingRefBased/>
  <w15:docId w15:val="{8195DF52-2D96-4EC6-BEC3-1406FACD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3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60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7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63"/>
    <w:rPr>
      <w:b/>
      <w:bCs/>
      <w:sz w:val="20"/>
      <w:szCs w:val="20"/>
    </w:rPr>
  </w:style>
  <w:style w:type="paragraph" w:customStyle="1" w:styleId="stylesbodytextivt7b">
    <w:name w:val="styles_bodytext__ivt7b"/>
    <w:basedOn w:val="Normal"/>
    <w:rsid w:val="004C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highlightable">
    <w:name w:val="highlightable"/>
    <w:basedOn w:val="DefaultParagraphFont"/>
    <w:rsid w:val="004C6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vuori, Krista E M</dc:creator>
  <cp:keywords/>
  <dc:description/>
  <cp:lastModifiedBy>Tim H</cp:lastModifiedBy>
  <cp:revision>2</cp:revision>
  <dcterms:created xsi:type="dcterms:W3CDTF">2025-07-12T08:49:00Z</dcterms:created>
  <dcterms:modified xsi:type="dcterms:W3CDTF">2025-07-12T08:49:00Z</dcterms:modified>
</cp:coreProperties>
</file>